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FB4B8" w14:textId="70808FD7" w:rsidR="00D03AAA" w:rsidRDefault="00D03AAA" w:rsidP="00A537A6">
      <w:pPr>
        <w:spacing w:line="480" w:lineRule="auto"/>
      </w:pPr>
      <w:r>
        <w:t>Figure S1.  Histogram plots of parameter fits in alcohol use disorders</w:t>
      </w:r>
    </w:p>
    <w:p w14:paraId="5560754B" w14:textId="69BEF14F" w:rsidR="00D03AAA" w:rsidRPr="007148E0" w:rsidRDefault="00D03AAA" w:rsidP="00A537A6">
      <w:pPr>
        <w:spacing w:line="480" w:lineRule="auto"/>
      </w:pPr>
      <w:r>
        <w:t xml:space="preserve">Histograms are plotted for alcohol use disorders (red) and healthy volunteers (blue) for exploration indices for gain (top left) and loss (bottom left), </w:t>
      </w:r>
      <w:r>
        <w:rPr>
          <w:rFonts w:ascii="Cambria" w:hAnsi="Cambria"/>
        </w:rPr>
        <w:t>κ (top right) and λ (bottom right).</w:t>
      </w:r>
    </w:p>
    <w:p w14:paraId="10E56C3A" w14:textId="77777777" w:rsidR="00E92F09" w:rsidRPr="007148E0" w:rsidRDefault="00E92F09" w:rsidP="00A537A6">
      <w:pPr>
        <w:spacing w:line="480" w:lineRule="auto"/>
      </w:pPr>
    </w:p>
    <w:p w14:paraId="48CF04F5" w14:textId="286DA9BC" w:rsidR="00AD352F" w:rsidRPr="007148E0" w:rsidRDefault="00AD352F" w:rsidP="00A537A6">
      <w:pPr>
        <w:spacing w:line="480" w:lineRule="auto"/>
        <w:rPr>
          <w:color w:val="0000FF"/>
        </w:rPr>
      </w:pPr>
      <w:bookmarkStart w:id="0" w:name="_GoBack"/>
      <w:bookmarkEnd w:id="0"/>
    </w:p>
    <w:sectPr w:rsidR="00AD352F" w:rsidRPr="007148E0" w:rsidSect="00A2723C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7E1E3E" w14:textId="77777777" w:rsidR="00CB7DCA" w:rsidRDefault="00CB7DCA" w:rsidP="00817B07">
      <w:r>
        <w:separator/>
      </w:r>
    </w:p>
  </w:endnote>
  <w:endnote w:type="continuationSeparator" w:id="0">
    <w:p w14:paraId="118487AC" w14:textId="77777777" w:rsidR="00CB7DCA" w:rsidRDefault="00CB7DCA" w:rsidP="00817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B295BF" w14:textId="77777777" w:rsidR="00895C8B" w:rsidRDefault="00895C8B" w:rsidP="003537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A25563" w14:textId="77777777" w:rsidR="00895C8B" w:rsidRDefault="00895C8B" w:rsidP="00A537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1AD01" w14:textId="77777777" w:rsidR="00895C8B" w:rsidRDefault="00895C8B" w:rsidP="003537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6DC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C9A167" w14:textId="77777777" w:rsidR="00895C8B" w:rsidRDefault="00895C8B" w:rsidP="00A537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9C970B" w14:textId="77777777" w:rsidR="00CB7DCA" w:rsidRDefault="00CB7DCA" w:rsidP="00817B07">
      <w:r>
        <w:separator/>
      </w:r>
    </w:p>
  </w:footnote>
  <w:footnote w:type="continuationSeparator" w:id="0">
    <w:p w14:paraId="61184AB2" w14:textId="77777777" w:rsidR="00CB7DCA" w:rsidRDefault="00CB7DCA" w:rsidP="00817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BE3B78"/>
    <w:multiLevelType w:val="hybridMultilevel"/>
    <w:tmpl w:val="CF5C7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sfar075zvtledrsqpfdz7f9d2xa0029f9&quot;&gt;My EndNote Library&lt;record-ids&gt;&lt;item&gt;2&lt;/item&gt;&lt;item&gt;3&lt;/item&gt;&lt;item&gt;6&lt;/item&gt;&lt;item&gt;17&lt;/item&gt;&lt;item&gt;25&lt;/item&gt;&lt;item&gt;37&lt;/item&gt;&lt;item&gt;47&lt;/item&gt;&lt;item&gt;61&lt;/item&gt;&lt;item&gt;91&lt;/item&gt;&lt;item&gt;116&lt;/item&gt;&lt;item&gt;119&lt;/item&gt;&lt;item&gt;216&lt;/item&gt;&lt;item&gt;221&lt;/item&gt;&lt;item&gt;223&lt;/item&gt;&lt;item&gt;226&lt;/item&gt;&lt;item&gt;228&lt;/item&gt;&lt;item&gt;243&lt;/item&gt;&lt;item&gt;247&lt;/item&gt;&lt;item&gt;315&lt;/item&gt;&lt;item&gt;316&lt;/item&gt;&lt;item&gt;424&lt;/item&gt;&lt;item&gt;425&lt;/item&gt;&lt;item&gt;426&lt;/item&gt;&lt;item&gt;428&lt;/item&gt;&lt;item&gt;429&lt;/item&gt;&lt;item&gt;430&lt;/item&gt;&lt;item&gt;556&lt;/item&gt;&lt;item&gt;558&lt;/item&gt;&lt;item&gt;560&lt;/item&gt;&lt;item&gt;561&lt;/item&gt;&lt;item&gt;563&lt;/item&gt;&lt;/record-ids&gt;&lt;/item&gt;&lt;/Libraries&gt;"/>
  </w:docVars>
  <w:rsids>
    <w:rsidRoot w:val="00A84EFC"/>
    <w:rsid w:val="00004076"/>
    <w:rsid w:val="0000632B"/>
    <w:rsid w:val="00006347"/>
    <w:rsid w:val="000063A2"/>
    <w:rsid w:val="00006884"/>
    <w:rsid w:val="00006F12"/>
    <w:rsid w:val="00010CE3"/>
    <w:rsid w:val="00010F82"/>
    <w:rsid w:val="00012EC9"/>
    <w:rsid w:val="00023069"/>
    <w:rsid w:val="00024794"/>
    <w:rsid w:val="0002707D"/>
    <w:rsid w:val="00031BF6"/>
    <w:rsid w:val="0004076A"/>
    <w:rsid w:val="0004086E"/>
    <w:rsid w:val="00040BBF"/>
    <w:rsid w:val="000412F1"/>
    <w:rsid w:val="00042E40"/>
    <w:rsid w:val="00043F95"/>
    <w:rsid w:val="000472A1"/>
    <w:rsid w:val="0005048B"/>
    <w:rsid w:val="0005285D"/>
    <w:rsid w:val="0005381F"/>
    <w:rsid w:val="0005552A"/>
    <w:rsid w:val="000576A6"/>
    <w:rsid w:val="00060D2C"/>
    <w:rsid w:val="00061874"/>
    <w:rsid w:val="00061CDD"/>
    <w:rsid w:val="00062321"/>
    <w:rsid w:val="00063FF9"/>
    <w:rsid w:val="00066052"/>
    <w:rsid w:val="0007040C"/>
    <w:rsid w:val="000717C7"/>
    <w:rsid w:val="00071C49"/>
    <w:rsid w:val="00072C7B"/>
    <w:rsid w:val="000741D1"/>
    <w:rsid w:val="00077974"/>
    <w:rsid w:val="00077F63"/>
    <w:rsid w:val="0008075A"/>
    <w:rsid w:val="0008075D"/>
    <w:rsid w:val="00080A68"/>
    <w:rsid w:val="000829CA"/>
    <w:rsid w:val="00082B79"/>
    <w:rsid w:val="00083A38"/>
    <w:rsid w:val="00085AFB"/>
    <w:rsid w:val="00085CD4"/>
    <w:rsid w:val="00087371"/>
    <w:rsid w:val="000917AA"/>
    <w:rsid w:val="000935F2"/>
    <w:rsid w:val="00093833"/>
    <w:rsid w:val="00093F1F"/>
    <w:rsid w:val="0009654F"/>
    <w:rsid w:val="000A6275"/>
    <w:rsid w:val="000B1389"/>
    <w:rsid w:val="000B412D"/>
    <w:rsid w:val="000B5541"/>
    <w:rsid w:val="000B7245"/>
    <w:rsid w:val="000C1F16"/>
    <w:rsid w:val="000C5CD9"/>
    <w:rsid w:val="000C74B3"/>
    <w:rsid w:val="000C7C6C"/>
    <w:rsid w:val="000C7EA9"/>
    <w:rsid w:val="000D0456"/>
    <w:rsid w:val="000D265D"/>
    <w:rsid w:val="000D6A21"/>
    <w:rsid w:val="000D6B11"/>
    <w:rsid w:val="000E2618"/>
    <w:rsid w:val="000E42A8"/>
    <w:rsid w:val="000E46C8"/>
    <w:rsid w:val="000E495A"/>
    <w:rsid w:val="000E655B"/>
    <w:rsid w:val="000F039B"/>
    <w:rsid w:val="000F1657"/>
    <w:rsid w:val="000F2EF4"/>
    <w:rsid w:val="000F4234"/>
    <w:rsid w:val="000F55A6"/>
    <w:rsid w:val="000F613C"/>
    <w:rsid w:val="000F7463"/>
    <w:rsid w:val="000F7ADB"/>
    <w:rsid w:val="001037CB"/>
    <w:rsid w:val="00105E97"/>
    <w:rsid w:val="00106413"/>
    <w:rsid w:val="00106761"/>
    <w:rsid w:val="00110276"/>
    <w:rsid w:val="00111303"/>
    <w:rsid w:val="00112F52"/>
    <w:rsid w:val="001162B5"/>
    <w:rsid w:val="00120A3D"/>
    <w:rsid w:val="00121A5A"/>
    <w:rsid w:val="00123C73"/>
    <w:rsid w:val="00124600"/>
    <w:rsid w:val="00124B09"/>
    <w:rsid w:val="001259FE"/>
    <w:rsid w:val="00125B77"/>
    <w:rsid w:val="00125CBC"/>
    <w:rsid w:val="001266C2"/>
    <w:rsid w:val="00126ABE"/>
    <w:rsid w:val="00127B4C"/>
    <w:rsid w:val="00133D59"/>
    <w:rsid w:val="0013517B"/>
    <w:rsid w:val="00136102"/>
    <w:rsid w:val="00136728"/>
    <w:rsid w:val="00136EA3"/>
    <w:rsid w:val="001431B4"/>
    <w:rsid w:val="00143BA0"/>
    <w:rsid w:val="001446E1"/>
    <w:rsid w:val="00144724"/>
    <w:rsid w:val="001456CD"/>
    <w:rsid w:val="00145E06"/>
    <w:rsid w:val="001469AF"/>
    <w:rsid w:val="00146CF5"/>
    <w:rsid w:val="00146F4B"/>
    <w:rsid w:val="00147646"/>
    <w:rsid w:val="00155026"/>
    <w:rsid w:val="0015527A"/>
    <w:rsid w:val="0015529B"/>
    <w:rsid w:val="00155922"/>
    <w:rsid w:val="00156242"/>
    <w:rsid w:val="00156986"/>
    <w:rsid w:val="0016045E"/>
    <w:rsid w:val="0016101C"/>
    <w:rsid w:val="00161545"/>
    <w:rsid w:val="00163B5A"/>
    <w:rsid w:val="00163CB1"/>
    <w:rsid w:val="00164014"/>
    <w:rsid w:val="00164D11"/>
    <w:rsid w:val="00166FB9"/>
    <w:rsid w:val="0016764F"/>
    <w:rsid w:val="001676D3"/>
    <w:rsid w:val="0017004A"/>
    <w:rsid w:val="00171C33"/>
    <w:rsid w:val="00171ECC"/>
    <w:rsid w:val="001722A3"/>
    <w:rsid w:val="0017756E"/>
    <w:rsid w:val="00177690"/>
    <w:rsid w:val="0017793A"/>
    <w:rsid w:val="00183D7E"/>
    <w:rsid w:val="0018550D"/>
    <w:rsid w:val="001867B5"/>
    <w:rsid w:val="00187319"/>
    <w:rsid w:val="00195E86"/>
    <w:rsid w:val="001967C0"/>
    <w:rsid w:val="001A1C0C"/>
    <w:rsid w:val="001A6D07"/>
    <w:rsid w:val="001A702C"/>
    <w:rsid w:val="001B03B7"/>
    <w:rsid w:val="001B15EA"/>
    <w:rsid w:val="001B1EB7"/>
    <w:rsid w:val="001B27EF"/>
    <w:rsid w:val="001B3515"/>
    <w:rsid w:val="001B693A"/>
    <w:rsid w:val="001C2FD5"/>
    <w:rsid w:val="001C66DC"/>
    <w:rsid w:val="001D1C69"/>
    <w:rsid w:val="001D3DD7"/>
    <w:rsid w:val="001D69E9"/>
    <w:rsid w:val="001D6AEE"/>
    <w:rsid w:val="001D6DA9"/>
    <w:rsid w:val="001D7187"/>
    <w:rsid w:val="001E1C21"/>
    <w:rsid w:val="001E1E1C"/>
    <w:rsid w:val="001E210F"/>
    <w:rsid w:val="001E5736"/>
    <w:rsid w:val="001E7138"/>
    <w:rsid w:val="001F7B9E"/>
    <w:rsid w:val="002069BC"/>
    <w:rsid w:val="00210F2D"/>
    <w:rsid w:val="00220804"/>
    <w:rsid w:val="00221016"/>
    <w:rsid w:val="00222784"/>
    <w:rsid w:val="00222828"/>
    <w:rsid w:val="002302DE"/>
    <w:rsid w:val="00230A6A"/>
    <w:rsid w:val="002357D5"/>
    <w:rsid w:val="002369FA"/>
    <w:rsid w:val="002371E1"/>
    <w:rsid w:val="002417FC"/>
    <w:rsid w:val="00251491"/>
    <w:rsid w:val="00251886"/>
    <w:rsid w:val="00260A3F"/>
    <w:rsid w:val="002638F8"/>
    <w:rsid w:val="00267C5A"/>
    <w:rsid w:val="00270B98"/>
    <w:rsid w:val="00271D57"/>
    <w:rsid w:val="002732BA"/>
    <w:rsid w:val="00273AF3"/>
    <w:rsid w:val="00280663"/>
    <w:rsid w:val="002819D9"/>
    <w:rsid w:val="00282758"/>
    <w:rsid w:val="00284270"/>
    <w:rsid w:val="00284FE4"/>
    <w:rsid w:val="00285606"/>
    <w:rsid w:val="0028735E"/>
    <w:rsid w:val="00290652"/>
    <w:rsid w:val="00291141"/>
    <w:rsid w:val="00292235"/>
    <w:rsid w:val="00292EEA"/>
    <w:rsid w:val="00293387"/>
    <w:rsid w:val="002955B3"/>
    <w:rsid w:val="00296131"/>
    <w:rsid w:val="002A0EBA"/>
    <w:rsid w:val="002A2055"/>
    <w:rsid w:val="002A2538"/>
    <w:rsid w:val="002A2584"/>
    <w:rsid w:val="002A3140"/>
    <w:rsid w:val="002A4172"/>
    <w:rsid w:val="002A5994"/>
    <w:rsid w:val="002A64A9"/>
    <w:rsid w:val="002A7BDA"/>
    <w:rsid w:val="002B0EF2"/>
    <w:rsid w:val="002B10DE"/>
    <w:rsid w:val="002B2422"/>
    <w:rsid w:val="002B2FA1"/>
    <w:rsid w:val="002B49F5"/>
    <w:rsid w:val="002C026B"/>
    <w:rsid w:val="002C0C69"/>
    <w:rsid w:val="002C4789"/>
    <w:rsid w:val="002C4D12"/>
    <w:rsid w:val="002C5C83"/>
    <w:rsid w:val="002D1E7B"/>
    <w:rsid w:val="002D3156"/>
    <w:rsid w:val="002D53CC"/>
    <w:rsid w:val="002D6D87"/>
    <w:rsid w:val="002E2410"/>
    <w:rsid w:val="002E2B4A"/>
    <w:rsid w:val="002F15A1"/>
    <w:rsid w:val="002F19C4"/>
    <w:rsid w:val="002F2C5E"/>
    <w:rsid w:val="002F42C2"/>
    <w:rsid w:val="002F6C60"/>
    <w:rsid w:val="0030022B"/>
    <w:rsid w:val="003009E1"/>
    <w:rsid w:val="003019FD"/>
    <w:rsid w:val="00303041"/>
    <w:rsid w:val="003035AF"/>
    <w:rsid w:val="00303D50"/>
    <w:rsid w:val="003063FB"/>
    <w:rsid w:val="00307D12"/>
    <w:rsid w:val="00307D68"/>
    <w:rsid w:val="003117CC"/>
    <w:rsid w:val="00311967"/>
    <w:rsid w:val="00313539"/>
    <w:rsid w:val="003138EB"/>
    <w:rsid w:val="003146A0"/>
    <w:rsid w:val="003153ED"/>
    <w:rsid w:val="0031542F"/>
    <w:rsid w:val="00316171"/>
    <w:rsid w:val="00316F3E"/>
    <w:rsid w:val="003171E4"/>
    <w:rsid w:val="00321ABA"/>
    <w:rsid w:val="0032200C"/>
    <w:rsid w:val="00322329"/>
    <w:rsid w:val="003236BD"/>
    <w:rsid w:val="003315E4"/>
    <w:rsid w:val="00332511"/>
    <w:rsid w:val="00335B2F"/>
    <w:rsid w:val="0034701B"/>
    <w:rsid w:val="00350821"/>
    <w:rsid w:val="00351F90"/>
    <w:rsid w:val="003527B2"/>
    <w:rsid w:val="0035371C"/>
    <w:rsid w:val="003550C4"/>
    <w:rsid w:val="00362C58"/>
    <w:rsid w:val="00364C5A"/>
    <w:rsid w:val="00367AC8"/>
    <w:rsid w:val="003715FE"/>
    <w:rsid w:val="00374E26"/>
    <w:rsid w:val="00375CFA"/>
    <w:rsid w:val="00376C47"/>
    <w:rsid w:val="00377C7E"/>
    <w:rsid w:val="00380F0E"/>
    <w:rsid w:val="00381456"/>
    <w:rsid w:val="00382451"/>
    <w:rsid w:val="003825B1"/>
    <w:rsid w:val="00393AD5"/>
    <w:rsid w:val="003950D4"/>
    <w:rsid w:val="00395321"/>
    <w:rsid w:val="00395AE6"/>
    <w:rsid w:val="00395CD1"/>
    <w:rsid w:val="00395F73"/>
    <w:rsid w:val="003977AD"/>
    <w:rsid w:val="00397D79"/>
    <w:rsid w:val="003A12FD"/>
    <w:rsid w:val="003A25B3"/>
    <w:rsid w:val="003A41F1"/>
    <w:rsid w:val="003A5AF3"/>
    <w:rsid w:val="003A6D4B"/>
    <w:rsid w:val="003A73FF"/>
    <w:rsid w:val="003A7D86"/>
    <w:rsid w:val="003B2E83"/>
    <w:rsid w:val="003B6B86"/>
    <w:rsid w:val="003B75EC"/>
    <w:rsid w:val="003B785E"/>
    <w:rsid w:val="003C0255"/>
    <w:rsid w:val="003C12BC"/>
    <w:rsid w:val="003C2CEA"/>
    <w:rsid w:val="003C5F2E"/>
    <w:rsid w:val="003D6C5A"/>
    <w:rsid w:val="003D7B76"/>
    <w:rsid w:val="003E06E6"/>
    <w:rsid w:val="003E186F"/>
    <w:rsid w:val="003E25F4"/>
    <w:rsid w:val="003E3221"/>
    <w:rsid w:val="003E3D60"/>
    <w:rsid w:val="003E433F"/>
    <w:rsid w:val="003E5A71"/>
    <w:rsid w:val="003E776C"/>
    <w:rsid w:val="003F0290"/>
    <w:rsid w:val="003F1AF4"/>
    <w:rsid w:val="003F5895"/>
    <w:rsid w:val="0040033B"/>
    <w:rsid w:val="004004C8"/>
    <w:rsid w:val="00400C79"/>
    <w:rsid w:val="00400FD5"/>
    <w:rsid w:val="00401D20"/>
    <w:rsid w:val="00404AF1"/>
    <w:rsid w:val="0040742A"/>
    <w:rsid w:val="00410756"/>
    <w:rsid w:val="00411777"/>
    <w:rsid w:val="00411912"/>
    <w:rsid w:val="004154AA"/>
    <w:rsid w:val="00415C9D"/>
    <w:rsid w:val="00415E95"/>
    <w:rsid w:val="00417B44"/>
    <w:rsid w:val="00423900"/>
    <w:rsid w:val="00424D37"/>
    <w:rsid w:val="00427B92"/>
    <w:rsid w:val="0043018B"/>
    <w:rsid w:val="0043205A"/>
    <w:rsid w:val="004331BF"/>
    <w:rsid w:val="00434A96"/>
    <w:rsid w:val="004375C7"/>
    <w:rsid w:val="004420B0"/>
    <w:rsid w:val="00445451"/>
    <w:rsid w:val="00453468"/>
    <w:rsid w:val="00453DBD"/>
    <w:rsid w:val="00453E4E"/>
    <w:rsid w:val="00454963"/>
    <w:rsid w:val="00455A3E"/>
    <w:rsid w:val="004618A9"/>
    <w:rsid w:val="00462E07"/>
    <w:rsid w:val="00470E0E"/>
    <w:rsid w:val="00471401"/>
    <w:rsid w:val="00472825"/>
    <w:rsid w:val="0047295F"/>
    <w:rsid w:val="00472BAC"/>
    <w:rsid w:val="00476782"/>
    <w:rsid w:val="004779BE"/>
    <w:rsid w:val="004838BA"/>
    <w:rsid w:val="00483D1D"/>
    <w:rsid w:val="0048430E"/>
    <w:rsid w:val="00484B52"/>
    <w:rsid w:val="00485407"/>
    <w:rsid w:val="00485656"/>
    <w:rsid w:val="00485756"/>
    <w:rsid w:val="00485767"/>
    <w:rsid w:val="00492176"/>
    <w:rsid w:val="004946F6"/>
    <w:rsid w:val="004971FA"/>
    <w:rsid w:val="00497302"/>
    <w:rsid w:val="004A0887"/>
    <w:rsid w:val="004A0AB0"/>
    <w:rsid w:val="004A0DE3"/>
    <w:rsid w:val="004A1FCD"/>
    <w:rsid w:val="004A4785"/>
    <w:rsid w:val="004A4BC2"/>
    <w:rsid w:val="004B1E34"/>
    <w:rsid w:val="004B6747"/>
    <w:rsid w:val="004B6D87"/>
    <w:rsid w:val="004C36EA"/>
    <w:rsid w:val="004C6743"/>
    <w:rsid w:val="004D10DD"/>
    <w:rsid w:val="004D6167"/>
    <w:rsid w:val="004D7C32"/>
    <w:rsid w:val="004E14EA"/>
    <w:rsid w:val="004E28D9"/>
    <w:rsid w:val="004E3383"/>
    <w:rsid w:val="004E477C"/>
    <w:rsid w:val="004E587E"/>
    <w:rsid w:val="004E7C2F"/>
    <w:rsid w:val="004F1F4D"/>
    <w:rsid w:val="004F51AB"/>
    <w:rsid w:val="004F7695"/>
    <w:rsid w:val="00500D2D"/>
    <w:rsid w:val="0050497B"/>
    <w:rsid w:val="005104CF"/>
    <w:rsid w:val="00510FBE"/>
    <w:rsid w:val="00511F0C"/>
    <w:rsid w:val="00511F87"/>
    <w:rsid w:val="0051397E"/>
    <w:rsid w:val="0051476D"/>
    <w:rsid w:val="00514A7B"/>
    <w:rsid w:val="005165F7"/>
    <w:rsid w:val="0051713B"/>
    <w:rsid w:val="0051724F"/>
    <w:rsid w:val="00517CDE"/>
    <w:rsid w:val="005234D5"/>
    <w:rsid w:val="00523663"/>
    <w:rsid w:val="00523DCD"/>
    <w:rsid w:val="00525DA5"/>
    <w:rsid w:val="005303B8"/>
    <w:rsid w:val="0053094A"/>
    <w:rsid w:val="00530D56"/>
    <w:rsid w:val="00532C85"/>
    <w:rsid w:val="00533E90"/>
    <w:rsid w:val="00535C5C"/>
    <w:rsid w:val="00540193"/>
    <w:rsid w:val="00547AD6"/>
    <w:rsid w:val="0055462D"/>
    <w:rsid w:val="00555371"/>
    <w:rsid w:val="00557B1F"/>
    <w:rsid w:val="00566D35"/>
    <w:rsid w:val="005679FC"/>
    <w:rsid w:val="00570956"/>
    <w:rsid w:val="00571F56"/>
    <w:rsid w:val="00575590"/>
    <w:rsid w:val="00577732"/>
    <w:rsid w:val="00580342"/>
    <w:rsid w:val="00580D63"/>
    <w:rsid w:val="0058365C"/>
    <w:rsid w:val="00586718"/>
    <w:rsid w:val="0059170E"/>
    <w:rsid w:val="00592990"/>
    <w:rsid w:val="00594D2E"/>
    <w:rsid w:val="00595100"/>
    <w:rsid w:val="005A0EC3"/>
    <w:rsid w:val="005A2A9D"/>
    <w:rsid w:val="005A4303"/>
    <w:rsid w:val="005A51B7"/>
    <w:rsid w:val="005A7EC6"/>
    <w:rsid w:val="005B0E8E"/>
    <w:rsid w:val="005B2212"/>
    <w:rsid w:val="005B3655"/>
    <w:rsid w:val="005B3A18"/>
    <w:rsid w:val="005B3BD2"/>
    <w:rsid w:val="005B3E3A"/>
    <w:rsid w:val="005B4E8C"/>
    <w:rsid w:val="005B5730"/>
    <w:rsid w:val="005B5900"/>
    <w:rsid w:val="005B6BB1"/>
    <w:rsid w:val="005B7094"/>
    <w:rsid w:val="005C02D0"/>
    <w:rsid w:val="005C23FC"/>
    <w:rsid w:val="005C4B6D"/>
    <w:rsid w:val="005C76DD"/>
    <w:rsid w:val="005D0D9A"/>
    <w:rsid w:val="005D553F"/>
    <w:rsid w:val="005D623C"/>
    <w:rsid w:val="005D657B"/>
    <w:rsid w:val="005D7129"/>
    <w:rsid w:val="005E165D"/>
    <w:rsid w:val="005E2805"/>
    <w:rsid w:val="005E567C"/>
    <w:rsid w:val="005F1285"/>
    <w:rsid w:val="005F2724"/>
    <w:rsid w:val="005F31F8"/>
    <w:rsid w:val="005F723D"/>
    <w:rsid w:val="00602432"/>
    <w:rsid w:val="00602BF0"/>
    <w:rsid w:val="0060444D"/>
    <w:rsid w:val="00604618"/>
    <w:rsid w:val="00604B65"/>
    <w:rsid w:val="00610394"/>
    <w:rsid w:val="0061055D"/>
    <w:rsid w:val="00610DE2"/>
    <w:rsid w:val="00612EE3"/>
    <w:rsid w:val="00613058"/>
    <w:rsid w:val="00613B1C"/>
    <w:rsid w:val="0061517D"/>
    <w:rsid w:val="00616B37"/>
    <w:rsid w:val="00617FA3"/>
    <w:rsid w:val="00622EC8"/>
    <w:rsid w:val="00623BFB"/>
    <w:rsid w:val="00623C9E"/>
    <w:rsid w:val="00624DA5"/>
    <w:rsid w:val="00631452"/>
    <w:rsid w:val="00631C31"/>
    <w:rsid w:val="0063374D"/>
    <w:rsid w:val="00634CE5"/>
    <w:rsid w:val="006351DF"/>
    <w:rsid w:val="00635710"/>
    <w:rsid w:val="006358BD"/>
    <w:rsid w:val="00635CAE"/>
    <w:rsid w:val="00641D86"/>
    <w:rsid w:val="0064340A"/>
    <w:rsid w:val="00643A84"/>
    <w:rsid w:val="006449DE"/>
    <w:rsid w:val="00646EB7"/>
    <w:rsid w:val="006502FA"/>
    <w:rsid w:val="00651C53"/>
    <w:rsid w:val="00651EB4"/>
    <w:rsid w:val="0065225B"/>
    <w:rsid w:val="0065306D"/>
    <w:rsid w:val="00653B25"/>
    <w:rsid w:val="00654118"/>
    <w:rsid w:val="00654364"/>
    <w:rsid w:val="00655262"/>
    <w:rsid w:val="0066058C"/>
    <w:rsid w:val="006608E8"/>
    <w:rsid w:val="0066132B"/>
    <w:rsid w:val="00661F34"/>
    <w:rsid w:val="00664578"/>
    <w:rsid w:val="00665075"/>
    <w:rsid w:val="00665905"/>
    <w:rsid w:val="00666B32"/>
    <w:rsid w:val="00667D59"/>
    <w:rsid w:val="006703D4"/>
    <w:rsid w:val="00670CFB"/>
    <w:rsid w:val="00674E2E"/>
    <w:rsid w:val="00680E45"/>
    <w:rsid w:val="00680EB3"/>
    <w:rsid w:val="006828F1"/>
    <w:rsid w:val="0068374F"/>
    <w:rsid w:val="00684C02"/>
    <w:rsid w:val="00691FB3"/>
    <w:rsid w:val="00692FBB"/>
    <w:rsid w:val="00695CB5"/>
    <w:rsid w:val="006A202D"/>
    <w:rsid w:val="006A55DB"/>
    <w:rsid w:val="006A58B0"/>
    <w:rsid w:val="006B09B4"/>
    <w:rsid w:val="006B2BDB"/>
    <w:rsid w:val="006B36A5"/>
    <w:rsid w:val="006B63AB"/>
    <w:rsid w:val="006C37C9"/>
    <w:rsid w:val="006C42BD"/>
    <w:rsid w:val="006C4712"/>
    <w:rsid w:val="006C4BA9"/>
    <w:rsid w:val="006C545A"/>
    <w:rsid w:val="006D012B"/>
    <w:rsid w:val="006D1054"/>
    <w:rsid w:val="006D1AD8"/>
    <w:rsid w:val="006D6539"/>
    <w:rsid w:val="006E3886"/>
    <w:rsid w:val="006E3D3A"/>
    <w:rsid w:val="006E4E04"/>
    <w:rsid w:val="006E6EA6"/>
    <w:rsid w:val="006E7BD6"/>
    <w:rsid w:val="006E7D5D"/>
    <w:rsid w:val="006F2D84"/>
    <w:rsid w:val="007004BF"/>
    <w:rsid w:val="00701A1B"/>
    <w:rsid w:val="00702C1C"/>
    <w:rsid w:val="0070466A"/>
    <w:rsid w:val="007050D6"/>
    <w:rsid w:val="00705F7B"/>
    <w:rsid w:val="00707704"/>
    <w:rsid w:val="00707A73"/>
    <w:rsid w:val="0071081A"/>
    <w:rsid w:val="00711941"/>
    <w:rsid w:val="007136C9"/>
    <w:rsid w:val="00713D6C"/>
    <w:rsid w:val="007147FE"/>
    <w:rsid w:val="007148E0"/>
    <w:rsid w:val="00717202"/>
    <w:rsid w:val="00717B15"/>
    <w:rsid w:val="00717E01"/>
    <w:rsid w:val="0072120D"/>
    <w:rsid w:val="00721362"/>
    <w:rsid w:val="00722281"/>
    <w:rsid w:val="00722B4C"/>
    <w:rsid w:val="00723763"/>
    <w:rsid w:val="0072491F"/>
    <w:rsid w:val="00724A1D"/>
    <w:rsid w:val="00724B13"/>
    <w:rsid w:val="00725213"/>
    <w:rsid w:val="00725DC5"/>
    <w:rsid w:val="00727B54"/>
    <w:rsid w:val="007378A9"/>
    <w:rsid w:val="00751C09"/>
    <w:rsid w:val="00753DD6"/>
    <w:rsid w:val="007563B5"/>
    <w:rsid w:val="0076008D"/>
    <w:rsid w:val="00763FAE"/>
    <w:rsid w:val="0076747F"/>
    <w:rsid w:val="00770A83"/>
    <w:rsid w:val="00771674"/>
    <w:rsid w:val="0077183B"/>
    <w:rsid w:val="00772813"/>
    <w:rsid w:val="0077419D"/>
    <w:rsid w:val="007747C3"/>
    <w:rsid w:val="00775A7D"/>
    <w:rsid w:val="007769AE"/>
    <w:rsid w:val="00782DFA"/>
    <w:rsid w:val="00787257"/>
    <w:rsid w:val="0078772E"/>
    <w:rsid w:val="0079044B"/>
    <w:rsid w:val="007A08D9"/>
    <w:rsid w:val="007A2C7A"/>
    <w:rsid w:val="007A308A"/>
    <w:rsid w:val="007A4DFC"/>
    <w:rsid w:val="007A6CA7"/>
    <w:rsid w:val="007A7AD8"/>
    <w:rsid w:val="007A7CDF"/>
    <w:rsid w:val="007B16C1"/>
    <w:rsid w:val="007B38B3"/>
    <w:rsid w:val="007B473F"/>
    <w:rsid w:val="007B5326"/>
    <w:rsid w:val="007B6D1D"/>
    <w:rsid w:val="007B6FD4"/>
    <w:rsid w:val="007C1AFA"/>
    <w:rsid w:val="007C4553"/>
    <w:rsid w:val="007C49DB"/>
    <w:rsid w:val="007D1C68"/>
    <w:rsid w:val="007D21BB"/>
    <w:rsid w:val="007D2686"/>
    <w:rsid w:val="007D3786"/>
    <w:rsid w:val="007D37BD"/>
    <w:rsid w:val="007D479A"/>
    <w:rsid w:val="007D49B4"/>
    <w:rsid w:val="007D5444"/>
    <w:rsid w:val="007E0E9E"/>
    <w:rsid w:val="007E11F9"/>
    <w:rsid w:val="007E17DB"/>
    <w:rsid w:val="007E394E"/>
    <w:rsid w:val="007E3CA6"/>
    <w:rsid w:val="007E7FD0"/>
    <w:rsid w:val="007F2A4F"/>
    <w:rsid w:val="007F2BE8"/>
    <w:rsid w:val="007F4996"/>
    <w:rsid w:val="007F59EF"/>
    <w:rsid w:val="007F5EBF"/>
    <w:rsid w:val="007F61F8"/>
    <w:rsid w:val="00801B8E"/>
    <w:rsid w:val="00801FCD"/>
    <w:rsid w:val="0080251C"/>
    <w:rsid w:val="0080511D"/>
    <w:rsid w:val="008061F2"/>
    <w:rsid w:val="0080752F"/>
    <w:rsid w:val="00807D7F"/>
    <w:rsid w:val="00810E90"/>
    <w:rsid w:val="0081145D"/>
    <w:rsid w:val="008144E1"/>
    <w:rsid w:val="00816632"/>
    <w:rsid w:val="00817158"/>
    <w:rsid w:val="00817B07"/>
    <w:rsid w:val="00821482"/>
    <w:rsid w:val="00821CEB"/>
    <w:rsid w:val="00822181"/>
    <w:rsid w:val="00822DAD"/>
    <w:rsid w:val="0082632A"/>
    <w:rsid w:val="00827361"/>
    <w:rsid w:val="008330AB"/>
    <w:rsid w:val="008352A9"/>
    <w:rsid w:val="0083798D"/>
    <w:rsid w:val="00842C62"/>
    <w:rsid w:val="008459D7"/>
    <w:rsid w:val="00847C3E"/>
    <w:rsid w:val="00847CC2"/>
    <w:rsid w:val="00850C80"/>
    <w:rsid w:val="00852726"/>
    <w:rsid w:val="00852B97"/>
    <w:rsid w:val="00852C50"/>
    <w:rsid w:val="008531AF"/>
    <w:rsid w:val="008556BB"/>
    <w:rsid w:val="00855E83"/>
    <w:rsid w:val="00860D6D"/>
    <w:rsid w:val="00865317"/>
    <w:rsid w:val="00865885"/>
    <w:rsid w:val="008669BA"/>
    <w:rsid w:val="00880BA4"/>
    <w:rsid w:val="00884A98"/>
    <w:rsid w:val="0088549C"/>
    <w:rsid w:val="00885793"/>
    <w:rsid w:val="00885E20"/>
    <w:rsid w:val="00893469"/>
    <w:rsid w:val="00894465"/>
    <w:rsid w:val="00895130"/>
    <w:rsid w:val="00895C8B"/>
    <w:rsid w:val="0089798B"/>
    <w:rsid w:val="008A2722"/>
    <w:rsid w:val="008A798D"/>
    <w:rsid w:val="008B182F"/>
    <w:rsid w:val="008B1ECE"/>
    <w:rsid w:val="008B48EC"/>
    <w:rsid w:val="008B58B2"/>
    <w:rsid w:val="008B5CD0"/>
    <w:rsid w:val="008B6AEB"/>
    <w:rsid w:val="008C199B"/>
    <w:rsid w:val="008C1A72"/>
    <w:rsid w:val="008C34CA"/>
    <w:rsid w:val="008C44D3"/>
    <w:rsid w:val="008C6487"/>
    <w:rsid w:val="008D26FD"/>
    <w:rsid w:val="008D307F"/>
    <w:rsid w:val="008D5C2C"/>
    <w:rsid w:val="008E145F"/>
    <w:rsid w:val="008E2CEB"/>
    <w:rsid w:val="008E3293"/>
    <w:rsid w:val="008E36F7"/>
    <w:rsid w:val="008E3779"/>
    <w:rsid w:val="008E3E61"/>
    <w:rsid w:val="008F18D2"/>
    <w:rsid w:val="008F5048"/>
    <w:rsid w:val="008F7356"/>
    <w:rsid w:val="008F7C60"/>
    <w:rsid w:val="00906104"/>
    <w:rsid w:val="00906D55"/>
    <w:rsid w:val="0091000D"/>
    <w:rsid w:val="00910174"/>
    <w:rsid w:val="00912FF5"/>
    <w:rsid w:val="009137C1"/>
    <w:rsid w:val="00925CAD"/>
    <w:rsid w:val="00930683"/>
    <w:rsid w:val="00932BDD"/>
    <w:rsid w:val="00932D8A"/>
    <w:rsid w:val="009338A1"/>
    <w:rsid w:val="00933948"/>
    <w:rsid w:val="0093464D"/>
    <w:rsid w:val="0094454E"/>
    <w:rsid w:val="00944641"/>
    <w:rsid w:val="00947AF5"/>
    <w:rsid w:val="00947C4F"/>
    <w:rsid w:val="0095309D"/>
    <w:rsid w:val="009538DF"/>
    <w:rsid w:val="009567E0"/>
    <w:rsid w:val="009631F5"/>
    <w:rsid w:val="0097079E"/>
    <w:rsid w:val="00975E7F"/>
    <w:rsid w:val="00977108"/>
    <w:rsid w:val="00981617"/>
    <w:rsid w:val="00987607"/>
    <w:rsid w:val="0099035E"/>
    <w:rsid w:val="00992117"/>
    <w:rsid w:val="00994CE8"/>
    <w:rsid w:val="00997FFC"/>
    <w:rsid w:val="009A4268"/>
    <w:rsid w:val="009B00CC"/>
    <w:rsid w:val="009B0883"/>
    <w:rsid w:val="009B2BA0"/>
    <w:rsid w:val="009B5202"/>
    <w:rsid w:val="009B5ADF"/>
    <w:rsid w:val="009B64C7"/>
    <w:rsid w:val="009B679F"/>
    <w:rsid w:val="009B6AAD"/>
    <w:rsid w:val="009C1D2C"/>
    <w:rsid w:val="009C2C0F"/>
    <w:rsid w:val="009C315A"/>
    <w:rsid w:val="009C79EA"/>
    <w:rsid w:val="009D22F0"/>
    <w:rsid w:val="009D5BE9"/>
    <w:rsid w:val="009E1E4D"/>
    <w:rsid w:val="009E2085"/>
    <w:rsid w:val="009E3CAD"/>
    <w:rsid w:val="009E40A0"/>
    <w:rsid w:val="009F0181"/>
    <w:rsid w:val="009F2BF4"/>
    <w:rsid w:val="009F331C"/>
    <w:rsid w:val="009F708F"/>
    <w:rsid w:val="009F7173"/>
    <w:rsid w:val="009F7DE4"/>
    <w:rsid w:val="00A04704"/>
    <w:rsid w:val="00A07667"/>
    <w:rsid w:val="00A07CB2"/>
    <w:rsid w:val="00A114F2"/>
    <w:rsid w:val="00A124E4"/>
    <w:rsid w:val="00A12B54"/>
    <w:rsid w:val="00A13875"/>
    <w:rsid w:val="00A13BC7"/>
    <w:rsid w:val="00A13C35"/>
    <w:rsid w:val="00A16841"/>
    <w:rsid w:val="00A17397"/>
    <w:rsid w:val="00A176C2"/>
    <w:rsid w:val="00A20749"/>
    <w:rsid w:val="00A234D5"/>
    <w:rsid w:val="00A2723C"/>
    <w:rsid w:val="00A31F6B"/>
    <w:rsid w:val="00A3299D"/>
    <w:rsid w:val="00A33676"/>
    <w:rsid w:val="00A34CC8"/>
    <w:rsid w:val="00A35D03"/>
    <w:rsid w:val="00A36567"/>
    <w:rsid w:val="00A3731F"/>
    <w:rsid w:val="00A41E4B"/>
    <w:rsid w:val="00A474C1"/>
    <w:rsid w:val="00A537A6"/>
    <w:rsid w:val="00A5446B"/>
    <w:rsid w:val="00A55578"/>
    <w:rsid w:val="00A555E5"/>
    <w:rsid w:val="00A629C3"/>
    <w:rsid w:val="00A666F7"/>
    <w:rsid w:val="00A66AF9"/>
    <w:rsid w:val="00A66BE4"/>
    <w:rsid w:val="00A717B2"/>
    <w:rsid w:val="00A72F6D"/>
    <w:rsid w:val="00A7601A"/>
    <w:rsid w:val="00A76438"/>
    <w:rsid w:val="00A80EEA"/>
    <w:rsid w:val="00A81722"/>
    <w:rsid w:val="00A82581"/>
    <w:rsid w:val="00A84EFC"/>
    <w:rsid w:val="00A851D1"/>
    <w:rsid w:val="00A85F72"/>
    <w:rsid w:val="00A94541"/>
    <w:rsid w:val="00AA0EDB"/>
    <w:rsid w:val="00AA1CB6"/>
    <w:rsid w:val="00AA4114"/>
    <w:rsid w:val="00AB1498"/>
    <w:rsid w:val="00AB255E"/>
    <w:rsid w:val="00AB2A8E"/>
    <w:rsid w:val="00AB40D0"/>
    <w:rsid w:val="00AB5735"/>
    <w:rsid w:val="00AB59D3"/>
    <w:rsid w:val="00AB6677"/>
    <w:rsid w:val="00AB774A"/>
    <w:rsid w:val="00AB7FE8"/>
    <w:rsid w:val="00AC12A9"/>
    <w:rsid w:val="00AC2659"/>
    <w:rsid w:val="00AC34CA"/>
    <w:rsid w:val="00AC578D"/>
    <w:rsid w:val="00AD224C"/>
    <w:rsid w:val="00AD298A"/>
    <w:rsid w:val="00AD352F"/>
    <w:rsid w:val="00AD46CF"/>
    <w:rsid w:val="00AD59F1"/>
    <w:rsid w:val="00AE10BD"/>
    <w:rsid w:val="00AE15DC"/>
    <w:rsid w:val="00AE2B79"/>
    <w:rsid w:val="00AE3744"/>
    <w:rsid w:val="00AF0719"/>
    <w:rsid w:val="00AF099F"/>
    <w:rsid w:val="00AF215E"/>
    <w:rsid w:val="00AF2C94"/>
    <w:rsid w:val="00AF3657"/>
    <w:rsid w:val="00AF3F96"/>
    <w:rsid w:val="00B00A63"/>
    <w:rsid w:val="00B01BF0"/>
    <w:rsid w:val="00B01C78"/>
    <w:rsid w:val="00B03408"/>
    <w:rsid w:val="00B04F11"/>
    <w:rsid w:val="00B05BB4"/>
    <w:rsid w:val="00B066B1"/>
    <w:rsid w:val="00B06D53"/>
    <w:rsid w:val="00B11E5B"/>
    <w:rsid w:val="00B125EB"/>
    <w:rsid w:val="00B14057"/>
    <w:rsid w:val="00B14381"/>
    <w:rsid w:val="00B16BFF"/>
    <w:rsid w:val="00B17CC2"/>
    <w:rsid w:val="00B2043C"/>
    <w:rsid w:val="00B2177C"/>
    <w:rsid w:val="00B21AC4"/>
    <w:rsid w:val="00B21FDB"/>
    <w:rsid w:val="00B22F20"/>
    <w:rsid w:val="00B23735"/>
    <w:rsid w:val="00B23F06"/>
    <w:rsid w:val="00B25D7D"/>
    <w:rsid w:val="00B25E8E"/>
    <w:rsid w:val="00B263D0"/>
    <w:rsid w:val="00B26AF6"/>
    <w:rsid w:val="00B27211"/>
    <w:rsid w:val="00B30A22"/>
    <w:rsid w:val="00B325EE"/>
    <w:rsid w:val="00B35546"/>
    <w:rsid w:val="00B35FB1"/>
    <w:rsid w:val="00B410A0"/>
    <w:rsid w:val="00B41AB5"/>
    <w:rsid w:val="00B4274A"/>
    <w:rsid w:val="00B47ABE"/>
    <w:rsid w:val="00B54CF9"/>
    <w:rsid w:val="00B55722"/>
    <w:rsid w:val="00B55AA4"/>
    <w:rsid w:val="00B565ED"/>
    <w:rsid w:val="00B60D4E"/>
    <w:rsid w:val="00B63D3C"/>
    <w:rsid w:val="00B63D59"/>
    <w:rsid w:val="00B654E7"/>
    <w:rsid w:val="00B71619"/>
    <w:rsid w:val="00B72814"/>
    <w:rsid w:val="00B73526"/>
    <w:rsid w:val="00B740D8"/>
    <w:rsid w:val="00B74233"/>
    <w:rsid w:val="00B7511F"/>
    <w:rsid w:val="00B77BE7"/>
    <w:rsid w:val="00B8244F"/>
    <w:rsid w:val="00B8368C"/>
    <w:rsid w:val="00B87871"/>
    <w:rsid w:val="00B87E55"/>
    <w:rsid w:val="00B922D5"/>
    <w:rsid w:val="00B93FAF"/>
    <w:rsid w:val="00B943BD"/>
    <w:rsid w:val="00B952EF"/>
    <w:rsid w:val="00B96DFD"/>
    <w:rsid w:val="00B9741B"/>
    <w:rsid w:val="00BA12F7"/>
    <w:rsid w:val="00BA2817"/>
    <w:rsid w:val="00BA2855"/>
    <w:rsid w:val="00BA3A45"/>
    <w:rsid w:val="00BA407F"/>
    <w:rsid w:val="00BA468D"/>
    <w:rsid w:val="00BA48B0"/>
    <w:rsid w:val="00BA5D38"/>
    <w:rsid w:val="00BA6361"/>
    <w:rsid w:val="00BB0820"/>
    <w:rsid w:val="00BB0845"/>
    <w:rsid w:val="00BB42CA"/>
    <w:rsid w:val="00BB4C67"/>
    <w:rsid w:val="00BB6B05"/>
    <w:rsid w:val="00BC09EC"/>
    <w:rsid w:val="00BC0D77"/>
    <w:rsid w:val="00BC2087"/>
    <w:rsid w:val="00BD11D5"/>
    <w:rsid w:val="00BD268F"/>
    <w:rsid w:val="00BD288E"/>
    <w:rsid w:val="00BD41AF"/>
    <w:rsid w:val="00BD58EF"/>
    <w:rsid w:val="00BD7EBE"/>
    <w:rsid w:val="00BD7F0F"/>
    <w:rsid w:val="00BE0BBA"/>
    <w:rsid w:val="00BE1B7A"/>
    <w:rsid w:val="00BE3902"/>
    <w:rsid w:val="00BE42F5"/>
    <w:rsid w:val="00BE4A57"/>
    <w:rsid w:val="00BF1015"/>
    <w:rsid w:val="00BF5479"/>
    <w:rsid w:val="00C00580"/>
    <w:rsid w:val="00C13776"/>
    <w:rsid w:val="00C14708"/>
    <w:rsid w:val="00C202E3"/>
    <w:rsid w:val="00C204FF"/>
    <w:rsid w:val="00C233A9"/>
    <w:rsid w:val="00C24D8F"/>
    <w:rsid w:val="00C24E5D"/>
    <w:rsid w:val="00C26A66"/>
    <w:rsid w:val="00C318A7"/>
    <w:rsid w:val="00C32026"/>
    <w:rsid w:val="00C32832"/>
    <w:rsid w:val="00C32EA6"/>
    <w:rsid w:val="00C33999"/>
    <w:rsid w:val="00C3594C"/>
    <w:rsid w:val="00C407B1"/>
    <w:rsid w:val="00C42412"/>
    <w:rsid w:val="00C4245F"/>
    <w:rsid w:val="00C42D83"/>
    <w:rsid w:val="00C430D2"/>
    <w:rsid w:val="00C43DDC"/>
    <w:rsid w:val="00C476E5"/>
    <w:rsid w:val="00C4789A"/>
    <w:rsid w:val="00C502EB"/>
    <w:rsid w:val="00C51DB6"/>
    <w:rsid w:val="00C5292D"/>
    <w:rsid w:val="00C540D1"/>
    <w:rsid w:val="00C55342"/>
    <w:rsid w:val="00C56C4F"/>
    <w:rsid w:val="00C56DC5"/>
    <w:rsid w:val="00C5795F"/>
    <w:rsid w:val="00C60825"/>
    <w:rsid w:val="00C60B6F"/>
    <w:rsid w:val="00C65A07"/>
    <w:rsid w:val="00C66C65"/>
    <w:rsid w:val="00C71310"/>
    <w:rsid w:val="00C71C2B"/>
    <w:rsid w:val="00C757A5"/>
    <w:rsid w:val="00C8010E"/>
    <w:rsid w:val="00C8037C"/>
    <w:rsid w:val="00C80F0F"/>
    <w:rsid w:val="00C818C1"/>
    <w:rsid w:val="00C83188"/>
    <w:rsid w:val="00C83EF5"/>
    <w:rsid w:val="00C91578"/>
    <w:rsid w:val="00C921EF"/>
    <w:rsid w:val="00C9553C"/>
    <w:rsid w:val="00C95CC9"/>
    <w:rsid w:val="00C96418"/>
    <w:rsid w:val="00CA4AB5"/>
    <w:rsid w:val="00CA5075"/>
    <w:rsid w:val="00CA6BCA"/>
    <w:rsid w:val="00CA7A07"/>
    <w:rsid w:val="00CB0299"/>
    <w:rsid w:val="00CB7DCA"/>
    <w:rsid w:val="00CC00F1"/>
    <w:rsid w:val="00CC0C34"/>
    <w:rsid w:val="00CC156D"/>
    <w:rsid w:val="00CC1CC9"/>
    <w:rsid w:val="00CD00E2"/>
    <w:rsid w:val="00CD1C4A"/>
    <w:rsid w:val="00CD2533"/>
    <w:rsid w:val="00CD394D"/>
    <w:rsid w:val="00CD3D95"/>
    <w:rsid w:val="00CD40F5"/>
    <w:rsid w:val="00CD50AE"/>
    <w:rsid w:val="00CD5311"/>
    <w:rsid w:val="00CD587F"/>
    <w:rsid w:val="00CD70E6"/>
    <w:rsid w:val="00CD7BC1"/>
    <w:rsid w:val="00CE22F1"/>
    <w:rsid w:val="00CE39A9"/>
    <w:rsid w:val="00CE3DA6"/>
    <w:rsid w:val="00CE5731"/>
    <w:rsid w:val="00CF0453"/>
    <w:rsid w:val="00CF17E2"/>
    <w:rsid w:val="00CF3231"/>
    <w:rsid w:val="00CF4E1A"/>
    <w:rsid w:val="00CF51B1"/>
    <w:rsid w:val="00D02198"/>
    <w:rsid w:val="00D03AAA"/>
    <w:rsid w:val="00D06EA3"/>
    <w:rsid w:val="00D136A4"/>
    <w:rsid w:val="00D15412"/>
    <w:rsid w:val="00D1650F"/>
    <w:rsid w:val="00D16B29"/>
    <w:rsid w:val="00D213F3"/>
    <w:rsid w:val="00D2228D"/>
    <w:rsid w:val="00D22AE4"/>
    <w:rsid w:val="00D303D4"/>
    <w:rsid w:val="00D32630"/>
    <w:rsid w:val="00D3413B"/>
    <w:rsid w:val="00D36EBD"/>
    <w:rsid w:val="00D4022D"/>
    <w:rsid w:val="00D40ABE"/>
    <w:rsid w:val="00D41A61"/>
    <w:rsid w:val="00D42454"/>
    <w:rsid w:val="00D448AA"/>
    <w:rsid w:val="00D45E37"/>
    <w:rsid w:val="00D46A3F"/>
    <w:rsid w:val="00D5159B"/>
    <w:rsid w:val="00D52A38"/>
    <w:rsid w:val="00D54A24"/>
    <w:rsid w:val="00D550DD"/>
    <w:rsid w:val="00D55A8B"/>
    <w:rsid w:val="00D56B9C"/>
    <w:rsid w:val="00D576F6"/>
    <w:rsid w:val="00D60C5C"/>
    <w:rsid w:val="00D62609"/>
    <w:rsid w:val="00D674F4"/>
    <w:rsid w:val="00D704B6"/>
    <w:rsid w:val="00D71898"/>
    <w:rsid w:val="00D74428"/>
    <w:rsid w:val="00D75B30"/>
    <w:rsid w:val="00D80057"/>
    <w:rsid w:val="00D824A8"/>
    <w:rsid w:val="00D83BA6"/>
    <w:rsid w:val="00D841B8"/>
    <w:rsid w:val="00D87EBE"/>
    <w:rsid w:val="00D9053E"/>
    <w:rsid w:val="00D91377"/>
    <w:rsid w:val="00D92FFC"/>
    <w:rsid w:val="00D94416"/>
    <w:rsid w:val="00D9444E"/>
    <w:rsid w:val="00D9541B"/>
    <w:rsid w:val="00DA509F"/>
    <w:rsid w:val="00DA6ADE"/>
    <w:rsid w:val="00DA6BB0"/>
    <w:rsid w:val="00DB0CE2"/>
    <w:rsid w:val="00DB1D4B"/>
    <w:rsid w:val="00DB6237"/>
    <w:rsid w:val="00DB6FF5"/>
    <w:rsid w:val="00DC2020"/>
    <w:rsid w:val="00DC4666"/>
    <w:rsid w:val="00DC4C18"/>
    <w:rsid w:val="00DC5B81"/>
    <w:rsid w:val="00DC6830"/>
    <w:rsid w:val="00DD4716"/>
    <w:rsid w:val="00DD4B5B"/>
    <w:rsid w:val="00DD542A"/>
    <w:rsid w:val="00DD5BC6"/>
    <w:rsid w:val="00DE1AFC"/>
    <w:rsid w:val="00DE4794"/>
    <w:rsid w:val="00DE500D"/>
    <w:rsid w:val="00DE502C"/>
    <w:rsid w:val="00DE6A99"/>
    <w:rsid w:val="00DE7FD9"/>
    <w:rsid w:val="00DF0772"/>
    <w:rsid w:val="00DF3C74"/>
    <w:rsid w:val="00DF6F81"/>
    <w:rsid w:val="00DF75AA"/>
    <w:rsid w:val="00E03581"/>
    <w:rsid w:val="00E0374C"/>
    <w:rsid w:val="00E039C1"/>
    <w:rsid w:val="00E049C2"/>
    <w:rsid w:val="00E054DC"/>
    <w:rsid w:val="00E10E73"/>
    <w:rsid w:val="00E1345D"/>
    <w:rsid w:val="00E1495C"/>
    <w:rsid w:val="00E17FE9"/>
    <w:rsid w:val="00E20A34"/>
    <w:rsid w:val="00E215C3"/>
    <w:rsid w:val="00E218D7"/>
    <w:rsid w:val="00E22329"/>
    <w:rsid w:val="00E24248"/>
    <w:rsid w:val="00E24574"/>
    <w:rsid w:val="00E31820"/>
    <w:rsid w:val="00E32C53"/>
    <w:rsid w:val="00E35221"/>
    <w:rsid w:val="00E40303"/>
    <w:rsid w:val="00E42C0A"/>
    <w:rsid w:val="00E448F6"/>
    <w:rsid w:val="00E45C29"/>
    <w:rsid w:val="00E469B9"/>
    <w:rsid w:val="00E47A84"/>
    <w:rsid w:val="00E50016"/>
    <w:rsid w:val="00E513D7"/>
    <w:rsid w:val="00E51630"/>
    <w:rsid w:val="00E51637"/>
    <w:rsid w:val="00E52C47"/>
    <w:rsid w:val="00E54026"/>
    <w:rsid w:val="00E55A3E"/>
    <w:rsid w:val="00E61B16"/>
    <w:rsid w:val="00E71C89"/>
    <w:rsid w:val="00E7714A"/>
    <w:rsid w:val="00E81218"/>
    <w:rsid w:val="00E81CA7"/>
    <w:rsid w:val="00E84781"/>
    <w:rsid w:val="00E84CDC"/>
    <w:rsid w:val="00E863D8"/>
    <w:rsid w:val="00E87D0A"/>
    <w:rsid w:val="00E91FBD"/>
    <w:rsid w:val="00E92F09"/>
    <w:rsid w:val="00E9437B"/>
    <w:rsid w:val="00EA367D"/>
    <w:rsid w:val="00EA39BB"/>
    <w:rsid w:val="00EA4075"/>
    <w:rsid w:val="00EA422C"/>
    <w:rsid w:val="00EA69D4"/>
    <w:rsid w:val="00EA785C"/>
    <w:rsid w:val="00EB0647"/>
    <w:rsid w:val="00EB1E10"/>
    <w:rsid w:val="00EB2398"/>
    <w:rsid w:val="00EB3865"/>
    <w:rsid w:val="00EB77CC"/>
    <w:rsid w:val="00EC1051"/>
    <w:rsid w:val="00EC16B5"/>
    <w:rsid w:val="00EC1EB4"/>
    <w:rsid w:val="00EC3C31"/>
    <w:rsid w:val="00EC4430"/>
    <w:rsid w:val="00EC5193"/>
    <w:rsid w:val="00EC6FE8"/>
    <w:rsid w:val="00ED0209"/>
    <w:rsid w:val="00ED0404"/>
    <w:rsid w:val="00ED2088"/>
    <w:rsid w:val="00ED4A3E"/>
    <w:rsid w:val="00ED545E"/>
    <w:rsid w:val="00ED5466"/>
    <w:rsid w:val="00ED57E5"/>
    <w:rsid w:val="00ED6CD4"/>
    <w:rsid w:val="00ED77E9"/>
    <w:rsid w:val="00EE05A7"/>
    <w:rsid w:val="00EE198F"/>
    <w:rsid w:val="00EE2EAD"/>
    <w:rsid w:val="00EE3BCD"/>
    <w:rsid w:val="00EE3F0D"/>
    <w:rsid w:val="00EE550C"/>
    <w:rsid w:val="00EE6D31"/>
    <w:rsid w:val="00EF027D"/>
    <w:rsid w:val="00EF15EA"/>
    <w:rsid w:val="00EF1E7D"/>
    <w:rsid w:val="00EF35CA"/>
    <w:rsid w:val="00EF3703"/>
    <w:rsid w:val="00EF38CC"/>
    <w:rsid w:val="00F01FAB"/>
    <w:rsid w:val="00F01FF2"/>
    <w:rsid w:val="00F04B8B"/>
    <w:rsid w:val="00F05FC0"/>
    <w:rsid w:val="00F061AD"/>
    <w:rsid w:val="00F10D2F"/>
    <w:rsid w:val="00F13411"/>
    <w:rsid w:val="00F165AA"/>
    <w:rsid w:val="00F167CD"/>
    <w:rsid w:val="00F209DA"/>
    <w:rsid w:val="00F20B24"/>
    <w:rsid w:val="00F220DB"/>
    <w:rsid w:val="00F24525"/>
    <w:rsid w:val="00F25BAE"/>
    <w:rsid w:val="00F265D7"/>
    <w:rsid w:val="00F27873"/>
    <w:rsid w:val="00F306E4"/>
    <w:rsid w:val="00F33BFE"/>
    <w:rsid w:val="00F34D38"/>
    <w:rsid w:val="00F35007"/>
    <w:rsid w:val="00F4142E"/>
    <w:rsid w:val="00F434DE"/>
    <w:rsid w:val="00F438F1"/>
    <w:rsid w:val="00F5419C"/>
    <w:rsid w:val="00F55895"/>
    <w:rsid w:val="00F55EA4"/>
    <w:rsid w:val="00F576C7"/>
    <w:rsid w:val="00F6049E"/>
    <w:rsid w:val="00F6096D"/>
    <w:rsid w:val="00F619FC"/>
    <w:rsid w:val="00F6265E"/>
    <w:rsid w:val="00F6368B"/>
    <w:rsid w:val="00F63826"/>
    <w:rsid w:val="00F667C5"/>
    <w:rsid w:val="00F715A8"/>
    <w:rsid w:val="00F75807"/>
    <w:rsid w:val="00F77BE5"/>
    <w:rsid w:val="00F81979"/>
    <w:rsid w:val="00F83F8E"/>
    <w:rsid w:val="00F87548"/>
    <w:rsid w:val="00F878B2"/>
    <w:rsid w:val="00F9279E"/>
    <w:rsid w:val="00F93045"/>
    <w:rsid w:val="00F939FC"/>
    <w:rsid w:val="00F95CC9"/>
    <w:rsid w:val="00F95F1A"/>
    <w:rsid w:val="00F962AE"/>
    <w:rsid w:val="00FA18CE"/>
    <w:rsid w:val="00FA54D8"/>
    <w:rsid w:val="00FB08F6"/>
    <w:rsid w:val="00FB1CA1"/>
    <w:rsid w:val="00FB2294"/>
    <w:rsid w:val="00FB2A1C"/>
    <w:rsid w:val="00FB4940"/>
    <w:rsid w:val="00FB7EA1"/>
    <w:rsid w:val="00FC128A"/>
    <w:rsid w:val="00FC17EC"/>
    <w:rsid w:val="00FC3FC0"/>
    <w:rsid w:val="00FC6CD5"/>
    <w:rsid w:val="00FC7141"/>
    <w:rsid w:val="00FC7368"/>
    <w:rsid w:val="00FC7FE6"/>
    <w:rsid w:val="00FD0CBC"/>
    <w:rsid w:val="00FD17FE"/>
    <w:rsid w:val="00FD21BF"/>
    <w:rsid w:val="00FD4579"/>
    <w:rsid w:val="00FE6D91"/>
    <w:rsid w:val="00FE7CA0"/>
    <w:rsid w:val="00FF151B"/>
    <w:rsid w:val="00FF271D"/>
    <w:rsid w:val="00FF3BFC"/>
    <w:rsid w:val="00FF5CB9"/>
    <w:rsid w:val="00FF64BB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8F8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6E7D5D"/>
    <w:pPr>
      <w:spacing w:after="120" w:line="360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6E7D5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E7D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7D5D"/>
  </w:style>
  <w:style w:type="character" w:customStyle="1" w:styleId="CommentTextChar">
    <w:name w:val="Comment Text Char"/>
    <w:basedOn w:val="DefaultParagraphFont"/>
    <w:link w:val="CommentText"/>
    <w:uiPriority w:val="99"/>
    <w:rsid w:val="006E7D5D"/>
  </w:style>
  <w:style w:type="paragraph" w:styleId="BalloonText">
    <w:name w:val="Balloon Text"/>
    <w:basedOn w:val="Normal"/>
    <w:link w:val="BalloonTextChar"/>
    <w:uiPriority w:val="99"/>
    <w:semiHidden/>
    <w:unhideWhenUsed/>
    <w:rsid w:val="006E7D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D5D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8F7C60"/>
  </w:style>
  <w:style w:type="character" w:styleId="Emphasis">
    <w:name w:val="Emphasis"/>
    <w:basedOn w:val="DefaultParagraphFont"/>
    <w:uiPriority w:val="20"/>
    <w:qFormat/>
    <w:rsid w:val="008F7C60"/>
    <w:rPr>
      <w:i/>
      <w:iCs/>
    </w:rPr>
  </w:style>
  <w:style w:type="character" w:styleId="Hyperlink">
    <w:name w:val="Hyperlink"/>
    <w:basedOn w:val="DefaultParagraphFont"/>
    <w:uiPriority w:val="99"/>
    <w:unhideWhenUsed/>
    <w:rsid w:val="008F7C6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87EB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303D5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03D50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6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6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7B9E"/>
  </w:style>
  <w:style w:type="table" w:styleId="TableGrid">
    <w:name w:val="Table Grid"/>
    <w:basedOn w:val="TableNormal"/>
    <w:uiPriority w:val="59"/>
    <w:rsid w:val="00C50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17B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B07"/>
  </w:style>
  <w:style w:type="character" w:styleId="PageNumber">
    <w:name w:val="page number"/>
    <w:basedOn w:val="DefaultParagraphFont"/>
    <w:uiPriority w:val="99"/>
    <w:semiHidden/>
    <w:unhideWhenUsed/>
    <w:rsid w:val="00817B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6E7D5D"/>
    <w:pPr>
      <w:spacing w:after="120" w:line="360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6E7D5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E7D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7D5D"/>
  </w:style>
  <w:style w:type="character" w:customStyle="1" w:styleId="CommentTextChar">
    <w:name w:val="Comment Text Char"/>
    <w:basedOn w:val="DefaultParagraphFont"/>
    <w:link w:val="CommentText"/>
    <w:uiPriority w:val="99"/>
    <w:rsid w:val="006E7D5D"/>
  </w:style>
  <w:style w:type="paragraph" w:styleId="BalloonText">
    <w:name w:val="Balloon Text"/>
    <w:basedOn w:val="Normal"/>
    <w:link w:val="BalloonTextChar"/>
    <w:uiPriority w:val="99"/>
    <w:semiHidden/>
    <w:unhideWhenUsed/>
    <w:rsid w:val="006E7D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D5D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8F7C60"/>
  </w:style>
  <w:style w:type="character" w:styleId="Emphasis">
    <w:name w:val="Emphasis"/>
    <w:basedOn w:val="DefaultParagraphFont"/>
    <w:uiPriority w:val="20"/>
    <w:qFormat/>
    <w:rsid w:val="008F7C60"/>
    <w:rPr>
      <w:i/>
      <w:iCs/>
    </w:rPr>
  </w:style>
  <w:style w:type="character" w:styleId="Hyperlink">
    <w:name w:val="Hyperlink"/>
    <w:basedOn w:val="DefaultParagraphFont"/>
    <w:uiPriority w:val="99"/>
    <w:unhideWhenUsed/>
    <w:rsid w:val="008F7C6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87EB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303D5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03D50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6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6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7B9E"/>
  </w:style>
  <w:style w:type="table" w:styleId="TableGrid">
    <w:name w:val="Table Grid"/>
    <w:basedOn w:val="TableNormal"/>
    <w:uiPriority w:val="59"/>
    <w:rsid w:val="00C50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17B0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B07"/>
  </w:style>
  <w:style w:type="character" w:styleId="PageNumber">
    <w:name w:val="page number"/>
    <w:basedOn w:val="DefaultParagraphFont"/>
    <w:uiPriority w:val="99"/>
    <w:semiHidden/>
    <w:unhideWhenUsed/>
    <w:rsid w:val="00817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9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 Morris</dc:creator>
  <cp:keywords/>
  <dc:description/>
  <cp:lastModifiedBy>Ky.Shilpashree</cp:lastModifiedBy>
  <cp:revision>4</cp:revision>
  <dcterms:created xsi:type="dcterms:W3CDTF">2015-06-03T10:17:00Z</dcterms:created>
  <dcterms:modified xsi:type="dcterms:W3CDTF">2015-11-17T16:52:00Z</dcterms:modified>
</cp:coreProperties>
</file>